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21672" w14:textId="77777777" w:rsidR="00D65E9E" w:rsidRPr="00512D01" w:rsidRDefault="00D65E9E" w:rsidP="00D65E9E">
      <w:pPr>
        <w:spacing w:line="480" w:lineRule="auto"/>
        <w:ind w:left="-426" w:right="-631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tbl>
      <w:tblPr>
        <w:tblStyle w:val="Grigliatabella"/>
        <w:tblpPr w:leftFromText="180" w:rightFromText="180" w:vertAnchor="text" w:horzAnchor="page" w:tblpX="1369" w:tblpY="478"/>
        <w:tblW w:w="94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59"/>
        <w:gridCol w:w="1984"/>
        <w:gridCol w:w="2552"/>
      </w:tblGrid>
      <w:tr w:rsidR="00D65E9E" w:rsidRPr="00512D01" w14:paraId="4817F423" w14:textId="77777777" w:rsidTr="0066657D">
        <w:trPr>
          <w:cantSplit/>
          <w:trHeight w:hRule="exact" w:val="288"/>
        </w:trPr>
        <w:tc>
          <w:tcPr>
            <w:tcW w:w="4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7C23DAF8" w14:textId="77777777" w:rsidR="00D65E9E" w:rsidRPr="00512D01" w:rsidRDefault="00D65E9E" w:rsidP="0066657D">
            <w:pPr>
              <w:rPr>
                <w:b/>
              </w:rPr>
            </w:pPr>
            <w:r w:rsidRPr="00512D01">
              <w:rPr>
                <w:b/>
              </w:rPr>
              <w:t xml:space="preserve">REAGENT 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069447D8" w14:textId="77777777" w:rsidR="00D65E9E" w:rsidRPr="00512D01" w:rsidRDefault="00D65E9E" w:rsidP="0066657D">
            <w:pPr>
              <w:rPr>
                <w:b/>
              </w:rPr>
            </w:pPr>
            <w:r w:rsidRPr="00512D01">
              <w:rPr>
                <w:b/>
              </w:rPr>
              <w:t>SOURC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0194E4BE" w14:textId="77777777" w:rsidR="00D65E9E" w:rsidRPr="00512D01" w:rsidRDefault="00D65E9E" w:rsidP="0066657D">
            <w:pPr>
              <w:rPr>
                <w:b/>
              </w:rPr>
            </w:pPr>
            <w:r w:rsidRPr="00512D01">
              <w:rPr>
                <w:b/>
              </w:rPr>
              <w:t>IDENTIFIER</w:t>
            </w:r>
          </w:p>
        </w:tc>
      </w:tr>
      <w:tr w:rsidR="00D65E9E" w:rsidRPr="00512D01" w14:paraId="75293CE0" w14:textId="77777777" w:rsidTr="0066657D">
        <w:trPr>
          <w:cantSplit/>
          <w:trHeight w:val="259"/>
        </w:trPr>
        <w:tc>
          <w:tcPr>
            <w:tcW w:w="949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9FDB583" w14:textId="77777777" w:rsidR="00D65E9E" w:rsidRPr="0086531F" w:rsidRDefault="00D65E9E" w:rsidP="0066657D">
            <w:pPr>
              <w:rPr>
                <w:b/>
                <w:bCs/>
              </w:rPr>
            </w:pPr>
            <w:r w:rsidRPr="0086531F">
              <w:rPr>
                <w:b/>
                <w:bCs/>
              </w:rPr>
              <w:t>Antibodies</w:t>
            </w:r>
          </w:p>
        </w:tc>
      </w:tr>
      <w:tr w:rsidR="00D65E9E" w:rsidRPr="00512D01" w14:paraId="1AD3F2B8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4A1158DB" w14:textId="77777777" w:rsidR="00D65E9E" w:rsidRPr="00512D01" w:rsidRDefault="00D65E9E" w:rsidP="0066657D">
            <w:pPr>
              <w:rPr>
                <w:i/>
              </w:rPr>
            </w:pPr>
            <w:r w:rsidRPr="00512D01">
              <w:rPr>
                <w:lang w:val="de-DE"/>
              </w:rPr>
              <w:t>Rat monoclonal anti</w:t>
            </w:r>
            <w:r w:rsidRPr="00512D01">
              <w:t xml:space="preserve">-mouse CD206 (clone: </w:t>
            </w:r>
            <w:r w:rsidRPr="00512D01">
              <w:rPr>
                <w:color w:val="000000"/>
              </w:rPr>
              <w:t>C068C2)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168AB096" w14:textId="77777777" w:rsidR="00D65E9E" w:rsidRPr="00512D01" w:rsidRDefault="00D65E9E" w:rsidP="0066657D">
            <w:pPr>
              <w:rPr>
                <w:i/>
              </w:rPr>
            </w:pPr>
            <w:r w:rsidRPr="00512D01">
              <w:rPr>
                <w:color w:val="000000"/>
              </w:rPr>
              <w:t>BioLegend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1A53AF7" w14:textId="77777777" w:rsidR="00D65E9E" w:rsidRPr="00512D01" w:rsidRDefault="00D65E9E" w:rsidP="0066657D">
            <w:pPr>
              <w:rPr>
                <w:rFonts w:eastAsia="Times New Roman"/>
              </w:rPr>
            </w:pPr>
            <w:r w:rsidRPr="00512D01">
              <w:rPr>
                <w:rFonts w:eastAsia="Times New Roman"/>
              </w:rPr>
              <w:t>Cat# 141704, RRID:AB_10901166</w:t>
            </w:r>
          </w:p>
        </w:tc>
      </w:tr>
      <w:tr w:rsidR="00D65E9E" w:rsidRPr="00512D01" w14:paraId="4E61F864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50134047" w14:textId="77777777" w:rsidR="00D65E9E" w:rsidRPr="00512D01" w:rsidRDefault="00D65E9E" w:rsidP="0066657D">
            <w:r w:rsidRPr="00512D01">
              <w:rPr>
                <w:lang w:val="de-DE"/>
              </w:rPr>
              <w:t>Rat monoclonal anti</w:t>
            </w:r>
            <w:r w:rsidRPr="00512D01">
              <w:t xml:space="preserve">-mouse CD11b (clone: </w:t>
            </w:r>
            <w:r w:rsidRPr="00512D01">
              <w:rPr>
                <w:color w:val="000000"/>
              </w:rPr>
              <w:t>M1/70)</w:t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0D95CFEB" w14:textId="77777777" w:rsidR="00D65E9E" w:rsidRPr="00512D01" w:rsidRDefault="00D65E9E" w:rsidP="0066657D">
            <w:r w:rsidRPr="00512D01">
              <w:rPr>
                <w:color w:val="000000"/>
              </w:rPr>
              <w:t>TONBO Biosciences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475621F8" w14:textId="77777777" w:rsidR="00D65E9E" w:rsidRPr="00512D01" w:rsidRDefault="00D65E9E" w:rsidP="0066657D">
            <w:r w:rsidRPr="00512D01">
              <w:rPr>
                <w:rFonts w:eastAsia="Times New Roman"/>
              </w:rPr>
              <w:t>Cat# 50-0112, RRID:AB_2621746</w:t>
            </w:r>
          </w:p>
        </w:tc>
      </w:tr>
      <w:tr w:rsidR="00D65E9E" w:rsidRPr="00512D01" w14:paraId="167752E8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1F82F13E" w14:textId="77777777" w:rsidR="00D65E9E" w:rsidRPr="00512D01" w:rsidRDefault="00D65E9E" w:rsidP="0066657D">
            <w:r w:rsidRPr="00512D01">
              <w:rPr>
                <w:lang w:val="de-DE"/>
              </w:rPr>
              <w:t>Rat monoclonal anti</w:t>
            </w:r>
            <w:r w:rsidRPr="00512D01">
              <w:t xml:space="preserve">-mouse </w:t>
            </w:r>
            <w:r w:rsidRPr="00512D01">
              <w:rPr>
                <w:color w:val="000000"/>
              </w:rPr>
              <w:t>CD45 (clone: 30-F11)</w:t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7D6D93FD" w14:textId="77777777" w:rsidR="00D65E9E" w:rsidRPr="00512D01" w:rsidRDefault="00D65E9E" w:rsidP="0066657D">
            <w:r w:rsidRPr="00512D01">
              <w:rPr>
                <w:color w:val="000000"/>
              </w:rPr>
              <w:t>BD Biosciences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FD34126" w14:textId="77777777" w:rsidR="00D65E9E" w:rsidRPr="00512D01" w:rsidRDefault="00D65E9E" w:rsidP="0066657D">
            <w:r w:rsidRPr="00512D01">
              <w:rPr>
                <w:rFonts w:eastAsia="Times New Roman"/>
              </w:rPr>
              <w:t>Cat# 563891, RRID:AB_2734134)</w:t>
            </w:r>
          </w:p>
        </w:tc>
      </w:tr>
      <w:tr w:rsidR="00D65E9E" w:rsidRPr="00512D01" w14:paraId="65C36C89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7AB44ABF" w14:textId="77777777" w:rsidR="00D65E9E" w:rsidRPr="00512D01" w:rsidRDefault="00D65E9E" w:rsidP="0066657D">
            <w:r w:rsidRPr="00512D01">
              <w:rPr>
                <w:lang w:val="de-DE"/>
              </w:rPr>
              <w:t>Rat monoclonal anti</w:t>
            </w:r>
            <w:r w:rsidRPr="00512D01">
              <w:t xml:space="preserve">-mouse F4/80 (clone: </w:t>
            </w:r>
            <w:r w:rsidRPr="00512D01">
              <w:rPr>
                <w:color w:val="000000"/>
              </w:rPr>
              <w:t>BM8)</w:t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71A471A0" w14:textId="77777777" w:rsidR="00D65E9E" w:rsidRPr="00512D01" w:rsidRDefault="00D65E9E" w:rsidP="0066657D">
            <w:r w:rsidRPr="00512D01">
              <w:rPr>
                <w:rFonts w:eastAsia="Times New Roman"/>
              </w:rPr>
              <w:t>Thermo Fisher Scientific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4CA80B39" w14:textId="77777777" w:rsidR="00D65E9E" w:rsidRPr="00512D01" w:rsidRDefault="00D65E9E" w:rsidP="0066657D">
            <w:r w:rsidRPr="00512D01">
              <w:rPr>
                <w:rFonts w:eastAsia="Times New Roman"/>
              </w:rPr>
              <w:t>Cat# 25-4801-82, RRID:AB_469653</w:t>
            </w:r>
          </w:p>
        </w:tc>
      </w:tr>
      <w:tr w:rsidR="00D65E9E" w:rsidRPr="00512D01" w14:paraId="35714A63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1527B404" w14:textId="77777777" w:rsidR="00D65E9E" w:rsidRPr="00512D01" w:rsidRDefault="00D65E9E" w:rsidP="0066657D">
            <w:r w:rsidRPr="00512D01">
              <w:rPr>
                <w:lang w:val="de-DE"/>
              </w:rPr>
              <w:t>Rat monoclonal anti</w:t>
            </w:r>
            <w:r w:rsidRPr="00512D01">
              <w:t xml:space="preserve">-mouse Ly-6G/Ly-6C (clone: </w:t>
            </w:r>
            <w:r w:rsidRPr="00512D01">
              <w:rPr>
                <w:color w:val="000000"/>
              </w:rPr>
              <w:t>RB6-8C5)</w:t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2F31B4AD" w14:textId="77777777" w:rsidR="00D65E9E" w:rsidRPr="00512D01" w:rsidRDefault="00D65E9E" w:rsidP="0066657D">
            <w:r w:rsidRPr="00512D01">
              <w:rPr>
                <w:color w:val="000000"/>
              </w:rPr>
              <w:t>eBioscienc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20ED25AB" w14:textId="77777777" w:rsidR="00D65E9E" w:rsidRPr="00512D01" w:rsidRDefault="00D65E9E" w:rsidP="0066657D">
            <w:r w:rsidRPr="00512D01">
              <w:t>Cat# 14-5931-82</w:t>
            </w:r>
          </w:p>
          <w:p w14:paraId="44CADC46" w14:textId="77777777" w:rsidR="00D65E9E" w:rsidRPr="00FA7F63" w:rsidRDefault="00D65E9E" w:rsidP="0066657D">
            <w:pPr>
              <w:rPr>
                <w:rFonts w:eastAsia="Times New Roman"/>
              </w:rPr>
            </w:pPr>
            <w:r w:rsidRPr="00512D01">
              <w:rPr>
                <w:rFonts w:eastAsia="Times New Roman"/>
              </w:rPr>
              <w:t>RRID: AB_467730</w:t>
            </w:r>
          </w:p>
        </w:tc>
      </w:tr>
      <w:tr w:rsidR="00D65E9E" w:rsidRPr="00512D01" w14:paraId="4CACE916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563F9374" w14:textId="77777777" w:rsidR="00D65E9E" w:rsidRPr="00512D01" w:rsidRDefault="00D65E9E" w:rsidP="0066657D">
            <w:r w:rsidRPr="00512D01">
              <w:rPr>
                <w:lang w:val="de-DE"/>
              </w:rPr>
              <w:t>Rat monoclonal anti</w:t>
            </w:r>
            <w:r w:rsidRPr="00512D01">
              <w:t xml:space="preserve">-mouse </w:t>
            </w:r>
            <w:r w:rsidRPr="00512D01">
              <w:rPr>
                <w:color w:val="000000"/>
              </w:rPr>
              <w:t>Ly</w:t>
            </w:r>
            <w:r>
              <w:rPr>
                <w:color w:val="000000"/>
              </w:rPr>
              <w:t>-</w:t>
            </w:r>
            <w:r w:rsidRPr="00512D01">
              <w:rPr>
                <w:color w:val="000000"/>
              </w:rPr>
              <w:t>6</w:t>
            </w:r>
            <w:r>
              <w:rPr>
                <w:color w:val="000000"/>
              </w:rPr>
              <w:t>C</w:t>
            </w:r>
            <w:r w:rsidRPr="00512D01">
              <w:rPr>
                <w:color w:val="000000"/>
              </w:rPr>
              <w:t xml:space="preserve"> (clone: AL-21)</w:t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60089AA9" w14:textId="77777777" w:rsidR="00D65E9E" w:rsidRPr="00512D01" w:rsidRDefault="00D65E9E" w:rsidP="0066657D">
            <w:r w:rsidRPr="00512D01">
              <w:rPr>
                <w:color w:val="000000"/>
              </w:rPr>
              <w:t>BD Biosciences</w:t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45223736" w14:textId="77777777" w:rsidR="00D65E9E" w:rsidRPr="00512D01" w:rsidRDefault="00D65E9E" w:rsidP="0066657D">
            <w:r w:rsidRPr="00512D01">
              <w:rPr>
                <w:rFonts w:eastAsia="Times New Roman"/>
              </w:rPr>
              <w:t>Cat# 562727, RRID:AB_2737748</w:t>
            </w:r>
          </w:p>
        </w:tc>
      </w:tr>
      <w:tr w:rsidR="00D65E9E" w:rsidRPr="00512D01" w14:paraId="09A50689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2076BBFF" w14:textId="77777777" w:rsidR="00D65E9E" w:rsidRPr="00512D01" w:rsidRDefault="00D65E9E" w:rsidP="0066657D">
            <w:pPr>
              <w:rPr>
                <w:lang w:val="de-DE"/>
              </w:rPr>
            </w:pPr>
            <w:r>
              <w:rPr>
                <w:lang w:val="de-DE"/>
              </w:rPr>
              <w:t>Hamster monoclonal anti-mouse CD11c (clone HL-3)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0616F8A9" w14:textId="77777777" w:rsidR="00D65E9E" w:rsidRPr="00FA7F63" w:rsidRDefault="00D65E9E" w:rsidP="0066657D">
            <w:pPr>
              <w:rPr>
                <w:color w:val="000000"/>
              </w:rPr>
            </w:pPr>
            <w:r w:rsidRPr="00512D01">
              <w:rPr>
                <w:color w:val="000000"/>
              </w:rPr>
              <w:t>BD Biosciences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3A4E28C3" w14:textId="77777777" w:rsidR="00D65E9E" w:rsidRDefault="00D65E9E" w:rsidP="0066657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t# 560584</w:t>
            </w:r>
          </w:p>
          <w:p w14:paraId="637E919C" w14:textId="77777777" w:rsidR="00D65E9E" w:rsidRPr="00FA7F63" w:rsidRDefault="00D65E9E" w:rsidP="0066657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RID:</w:t>
            </w:r>
            <w:r w:rsidRPr="00FA7F63">
              <w:rPr>
                <w:rFonts w:eastAsia="Times New Roman"/>
              </w:rPr>
              <w:t>AB_1727422</w:t>
            </w:r>
          </w:p>
        </w:tc>
      </w:tr>
      <w:tr w:rsidR="00D65E9E" w:rsidRPr="00512D01" w14:paraId="1874B08D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1AF868B9" w14:textId="77777777" w:rsidR="00D65E9E" w:rsidRPr="00512D01" w:rsidRDefault="00D65E9E" w:rsidP="0066657D">
            <w:r w:rsidRPr="00512D01">
              <w:rPr>
                <w:lang w:val="de-DE"/>
              </w:rPr>
              <w:t>Hamster monoclonal anti</w:t>
            </w:r>
            <w:r w:rsidRPr="00512D01">
              <w:t xml:space="preserve">-mouse </w:t>
            </w:r>
            <w:r w:rsidRPr="00512D01">
              <w:rPr>
                <w:color w:val="000000"/>
              </w:rPr>
              <w:t>CD3e (clone: 145-2C11)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46D64877" w14:textId="77777777" w:rsidR="00D65E9E" w:rsidRPr="00512D01" w:rsidRDefault="00D65E9E" w:rsidP="0066657D">
            <w:r w:rsidRPr="00512D01">
              <w:rPr>
                <w:color w:val="000000"/>
              </w:rPr>
              <w:t>eBioscienc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25A6CD1B" w14:textId="77777777" w:rsidR="00D65E9E" w:rsidRDefault="00D65E9E" w:rsidP="0066657D">
            <w:r>
              <w:t xml:space="preserve">Cat# </w:t>
            </w:r>
            <w:r w:rsidRPr="00512D01">
              <w:t xml:space="preserve">45-0031-82 </w:t>
            </w:r>
          </w:p>
          <w:p w14:paraId="0B17506A" w14:textId="77777777" w:rsidR="00D65E9E" w:rsidRPr="00512D01" w:rsidRDefault="00D65E9E" w:rsidP="0066657D">
            <w:r w:rsidRPr="00512D01">
              <w:t xml:space="preserve">RRID: </w:t>
            </w:r>
            <w:r w:rsidRPr="00512D01">
              <w:rPr>
                <w:rFonts w:eastAsia="Times New Roman"/>
              </w:rPr>
              <w:t>AB_1107000</w:t>
            </w:r>
          </w:p>
        </w:tc>
      </w:tr>
      <w:tr w:rsidR="00D65E9E" w:rsidRPr="00512D01" w14:paraId="0A6ED477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4FA5D3FC" w14:textId="77777777" w:rsidR="00D65E9E" w:rsidRPr="00512D01" w:rsidRDefault="00D65E9E" w:rsidP="0066657D">
            <w:r w:rsidRPr="00512D01">
              <w:rPr>
                <w:lang w:val="de-DE"/>
              </w:rPr>
              <w:t>Rat monoclonal anti</w:t>
            </w:r>
            <w:r w:rsidRPr="00512D01">
              <w:t xml:space="preserve">-mouse </w:t>
            </w:r>
            <w:r w:rsidRPr="00512D01">
              <w:rPr>
                <w:color w:val="000000"/>
              </w:rPr>
              <w:t xml:space="preserve">CD8a (clone: </w:t>
            </w:r>
            <w:r w:rsidRPr="00512D01">
              <w:rPr>
                <w:color w:val="333333"/>
              </w:rPr>
              <w:t>2.43)</w:t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27C23E52" w14:textId="77777777" w:rsidR="00D65E9E" w:rsidRPr="00512D01" w:rsidRDefault="00D65E9E" w:rsidP="0066657D">
            <w:r w:rsidRPr="00512D01">
              <w:rPr>
                <w:color w:val="000000"/>
              </w:rPr>
              <w:t>TONBO Biosciences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1DD861C" w14:textId="77777777" w:rsidR="00D65E9E" w:rsidRPr="00512D01" w:rsidRDefault="00D65E9E" w:rsidP="0066657D">
            <w:r w:rsidRPr="00512D01">
              <w:rPr>
                <w:rStyle w:val="search-table-record-td"/>
              </w:rPr>
              <w:t>Cat# 50-0081, RRID:AB_2621741</w:t>
            </w:r>
          </w:p>
        </w:tc>
      </w:tr>
      <w:tr w:rsidR="00D65E9E" w:rsidRPr="00512D01" w14:paraId="5F3A5967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58D9891C" w14:textId="77777777" w:rsidR="00D65E9E" w:rsidRPr="00512D01" w:rsidRDefault="00D65E9E" w:rsidP="0066657D">
            <w:r w:rsidRPr="00512D01">
              <w:rPr>
                <w:lang w:val="de-DE"/>
              </w:rPr>
              <w:t>Rat monoclonal anti</w:t>
            </w:r>
            <w:r w:rsidRPr="00512D01">
              <w:t>-mouse</w:t>
            </w:r>
            <w:r w:rsidRPr="00512D01">
              <w:rPr>
                <w:color w:val="000000"/>
              </w:rPr>
              <w:t xml:space="preserve"> PD-L1 (CD274) (clone: MIH5)</w:t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2C6DD3A3" w14:textId="77777777" w:rsidR="00D65E9E" w:rsidRPr="00512D01" w:rsidRDefault="00D65E9E" w:rsidP="0066657D">
            <w:r w:rsidRPr="00512D01">
              <w:rPr>
                <w:color w:val="000000"/>
              </w:rPr>
              <w:t>BD Biosciences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C5CCD3D" w14:textId="77777777" w:rsidR="00D65E9E" w:rsidRPr="00512D01" w:rsidRDefault="00D65E9E" w:rsidP="0066657D">
            <w:r w:rsidRPr="00512D01">
              <w:rPr>
                <w:rFonts w:eastAsia="Times New Roman"/>
              </w:rPr>
              <w:t>Cat# 741014, RRID:AB_2740636</w:t>
            </w:r>
          </w:p>
        </w:tc>
      </w:tr>
      <w:tr w:rsidR="00D65E9E" w:rsidRPr="00512D01" w14:paraId="2216E3F6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5C849FC1" w14:textId="77777777" w:rsidR="00D65E9E" w:rsidRPr="00015C12" w:rsidRDefault="00D65E9E" w:rsidP="0066657D">
            <w:pPr>
              <w:rPr>
                <w:lang w:val="de-DE"/>
              </w:rPr>
            </w:pPr>
            <w:r w:rsidRPr="00015C12">
              <w:rPr>
                <w:lang w:val="de-DE"/>
              </w:rPr>
              <w:t>Mouse monoclonal anti mouse Tbet (clone 4B10)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66F1990F" w14:textId="77777777" w:rsidR="00D65E9E" w:rsidRPr="00015C12" w:rsidRDefault="00D65E9E" w:rsidP="0066657D">
            <w:pPr>
              <w:rPr>
                <w:rFonts w:eastAsia="Times New Roman"/>
              </w:rPr>
            </w:pPr>
            <w:r w:rsidRPr="00015C12">
              <w:rPr>
                <w:color w:val="000000"/>
              </w:rPr>
              <w:t>BD Biosciences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D89CE82" w14:textId="77777777" w:rsidR="00D65E9E" w:rsidRPr="00015C12" w:rsidRDefault="00D65E9E" w:rsidP="0066657D">
            <w:pPr>
              <w:rPr>
                <w:rFonts w:eastAsia="Times New Roman"/>
              </w:rPr>
            </w:pPr>
            <w:r w:rsidRPr="00015C12">
              <w:rPr>
                <w:rFonts w:eastAsia="Times New Roman"/>
              </w:rPr>
              <w:t>Cat# 561265</w:t>
            </w:r>
          </w:p>
          <w:p w14:paraId="0AC426F3" w14:textId="77777777" w:rsidR="00D65E9E" w:rsidRPr="00015C12" w:rsidRDefault="00D65E9E" w:rsidP="0066657D">
            <w:pPr>
              <w:rPr>
                <w:rFonts w:eastAsia="Times New Roman"/>
              </w:rPr>
            </w:pPr>
            <w:r w:rsidRPr="00015C12">
              <w:rPr>
                <w:rFonts w:eastAsia="Times New Roman"/>
              </w:rPr>
              <w:t>RRID:</w:t>
            </w:r>
            <w:r w:rsidRPr="00015C12">
              <w:t>AB_10565980</w:t>
            </w:r>
          </w:p>
        </w:tc>
      </w:tr>
      <w:tr w:rsidR="00D65E9E" w:rsidRPr="00512D01" w14:paraId="1658C47D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63342A3C" w14:textId="77777777" w:rsidR="00D65E9E" w:rsidRPr="00015C12" w:rsidRDefault="00D65E9E" w:rsidP="0066657D">
            <w:r w:rsidRPr="00015C12">
              <w:rPr>
                <w:lang w:val="de-DE"/>
              </w:rPr>
              <w:t>Mouse</w:t>
            </w:r>
            <w:r>
              <w:rPr>
                <w:lang w:val="de-DE"/>
              </w:rPr>
              <w:t xml:space="preserve"> </w:t>
            </w:r>
            <w:r w:rsidRPr="00015C12">
              <w:rPr>
                <w:lang w:val="de-DE"/>
              </w:rPr>
              <w:t>monoclonal anti</w:t>
            </w:r>
            <w:r w:rsidRPr="00015C12">
              <w:t>-</w:t>
            </w:r>
            <w:r>
              <w:t>human/</w:t>
            </w:r>
            <w:r w:rsidRPr="00015C12">
              <w:t>mouse</w:t>
            </w:r>
            <w:r w:rsidRPr="00015C12">
              <w:rPr>
                <w:color w:val="000000"/>
              </w:rPr>
              <w:t xml:space="preserve"> GZMB (clone: QA16A02)</w:t>
            </w:r>
            <w:r w:rsidRPr="00015C12">
              <w:rPr>
                <w:color w:val="000000"/>
              </w:rPr>
              <w:tab/>
            </w:r>
            <w:r w:rsidRPr="00015C12">
              <w:rPr>
                <w:color w:val="000000"/>
              </w:rPr>
              <w:tab/>
            </w:r>
            <w:r w:rsidRPr="00015C12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63451FC7" w14:textId="77777777" w:rsidR="00D65E9E" w:rsidRPr="00015C12" w:rsidRDefault="00D65E9E" w:rsidP="0066657D">
            <w:r w:rsidRPr="00015C12">
              <w:rPr>
                <w:color w:val="000000"/>
              </w:rPr>
              <w:t>BioLegend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DE10948" w14:textId="77777777" w:rsidR="00D65E9E" w:rsidRPr="00015C12" w:rsidRDefault="00D65E9E" w:rsidP="0066657D">
            <w:pPr>
              <w:rPr>
                <w:rFonts w:eastAsia="Times New Roman"/>
              </w:rPr>
            </w:pPr>
            <w:r w:rsidRPr="00015C12">
              <w:rPr>
                <w:rFonts w:eastAsia="Times New Roman"/>
              </w:rPr>
              <w:t xml:space="preserve">Cat# </w:t>
            </w:r>
            <w:r>
              <w:rPr>
                <w:rFonts w:eastAsia="Times New Roman"/>
              </w:rPr>
              <w:t>372212</w:t>
            </w:r>
          </w:p>
          <w:p w14:paraId="6D2DEFE3" w14:textId="77777777" w:rsidR="00D65E9E" w:rsidRPr="00015C12" w:rsidRDefault="00D65E9E" w:rsidP="0066657D">
            <w:r w:rsidRPr="00015C12">
              <w:rPr>
                <w:rFonts w:eastAsia="Times New Roman"/>
              </w:rPr>
              <w:t>RRID:AB_2728379 </w:t>
            </w:r>
          </w:p>
        </w:tc>
      </w:tr>
      <w:tr w:rsidR="00D65E9E" w:rsidRPr="00512D01" w14:paraId="52F7201E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6676ADF9" w14:textId="77777777" w:rsidR="00D65E9E" w:rsidRPr="00512D01" w:rsidRDefault="00D65E9E" w:rsidP="0066657D">
            <w:r w:rsidRPr="00512D01">
              <w:rPr>
                <w:lang w:val="de-DE"/>
              </w:rPr>
              <w:t>Rat monoclonal anti</w:t>
            </w:r>
            <w:r w:rsidRPr="00512D01">
              <w:t>-mouse</w:t>
            </w:r>
            <w:r w:rsidRPr="00512D01">
              <w:rPr>
                <w:color w:val="000000"/>
              </w:rPr>
              <w:t xml:space="preserve"> CD4 (clone: RM4-5)</w:t>
            </w:r>
            <w:r w:rsidRPr="00512D01">
              <w:rPr>
                <w:color w:val="000000"/>
              </w:rPr>
              <w:tab/>
            </w:r>
            <w:r w:rsidRPr="00512D01">
              <w:rPr>
                <w:color w:val="000000"/>
              </w:rPr>
              <w:tab/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71FD1CFE" w14:textId="77777777" w:rsidR="00D65E9E" w:rsidRPr="00512D01" w:rsidRDefault="00D65E9E" w:rsidP="0066657D">
            <w:r w:rsidRPr="00512D01">
              <w:rPr>
                <w:color w:val="000000"/>
              </w:rPr>
              <w:t>BD Biosciences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164E3FED" w14:textId="77777777" w:rsidR="00D65E9E" w:rsidRPr="00512D01" w:rsidRDefault="00D65E9E" w:rsidP="0066657D">
            <w:r w:rsidRPr="00512D01">
              <w:rPr>
                <w:rFonts w:eastAsia="Times New Roman"/>
              </w:rPr>
              <w:t>Cat# 563747, RRID:AB_2716859</w:t>
            </w:r>
          </w:p>
        </w:tc>
      </w:tr>
      <w:tr w:rsidR="00D65E9E" w:rsidRPr="00512D01" w14:paraId="162346F7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6D980180" w14:textId="77777777" w:rsidR="00D65E9E" w:rsidRPr="00512D01" w:rsidRDefault="00D65E9E" w:rsidP="0066657D">
            <w:r w:rsidRPr="00512D01">
              <w:rPr>
                <w:lang w:val="de-DE"/>
              </w:rPr>
              <w:t>Hamster monoclonal anti</w:t>
            </w:r>
            <w:r w:rsidRPr="00512D01">
              <w:t xml:space="preserve">-mouse </w:t>
            </w:r>
            <w:r w:rsidRPr="00512D01">
              <w:rPr>
                <w:color w:val="000000"/>
              </w:rPr>
              <w:t xml:space="preserve">PD-1 (CD279) (clone: J43) </w:t>
            </w:r>
            <w:r w:rsidRPr="00512D01">
              <w:rPr>
                <w:color w:val="000000"/>
              </w:rPr>
              <w:tab/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7B7E8D33" w14:textId="77777777" w:rsidR="00D65E9E" w:rsidRPr="00512D01" w:rsidRDefault="00D65E9E" w:rsidP="0066657D">
            <w:r w:rsidRPr="00512D01">
              <w:rPr>
                <w:color w:val="000000"/>
              </w:rPr>
              <w:t>BD Biosciences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40FBC78D" w14:textId="77777777" w:rsidR="00D65E9E" w:rsidRPr="00512D01" w:rsidRDefault="00D65E9E" w:rsidP="0066657D">
            <w:r w:rsidRPr="00512D01">
              <w:rPr>
                <w:rFonts w:eastAsia="Times New Roman"/>
              </w:rPr>
              <w:t>Cat# 744548, RRID:AB_2742319</w:t>
            </w:r>
          </w:p>
        </w:tc>
      </w:tr>
      <w:tr w:rsidR="00D65E9E" w:rsidRPr="00512D01" w14:paraId="7DDB0A2F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626623EE" w14:textId="77777777" w:rsidR="00D65E9E" w:rsidRPr="00512D01" w:rsidRDefault="00D65E9E" w:rsidP="0066657D">
            <w:r w:rsidRPr="00512D01">
              <w:rPr>
                <w:lang w:val="de-DE"/>
              </w:rPr>
              <w:t>Rat monoclonal anti</w:t>
            </w:r>
            <w:r w:rsidRPr="00512D01">
              <w:t>-mouse</w:t>
            </w:r>
            <w:r w:rsidRPr="00512D01">
              <w:rPr>
                <w:color w:val="000000"/>
              </w:rPr>
              <w:t xml:space="preserve"> Ki67 (clone: SolA15)</w:t>
            </w:r>
            <w:r w:rsidRPr="00512D01">
              <w:rPr>
                <w:color w:val="000000"/>
              </w:rPr>
              <w:tab/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037D5621" w14:textId="77777777" w:rsidR="00D65E9E" w:rsidRPr="00512D01" w:rsidRDefault="00D65E9E" w:rsidP="0066657D">
            <w:r w:rsidRPr="00512D01">
              <w:rPr>
                <w:rFonts w:eastAsia="Times New Roman"/>
              </w:rPr>
              <w:t>Thermo Fisher Scientific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7A5DDC58" w14:textId="77777777" w:rsidR="00D65E9E" w:rsidRPr="00512D01" w:rsidRDefault="00D65E9E" w:rsidP="0066657D">
            <w:r w:rsidRPr="00512D01">
              <w:rPr>
                <w:rFonts w:eastAsia="Times New Roman"/>
              </w:rPr>
              <w:t>Cat# 17-5698-82, RRID:AB_2688057</w:t>
            </w:r>
          </w:p>
        </w:tc>
      </w:tr>
      <w:tr w:rsidR="00D65E9E" w:rsidRPr="00512D01" w14:paraId="7ED4D427" w14:textId="77777777" w:rsidTr="0066657D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5722B4C5" w14:textId="77777777" w:rsidR="00D65E9E" w:rsidRPr="00512D01" w:rsidRDefault="00D65E9E" w:rsidP="0066657D">
            <w:r w:rsidRPr="00512D01">
              <w:rPr>
                <w:lang w:val="de-DE"/>
              </w:rPr>
              <w:t>Rat monoclonal anti</w:t>
            </w:r>
            <w:r w:rsidRPr="00512D01">
              <w:t>-mouse</w:t>
            </w:r>
            <w:r w:rsidRPr="00512D01">
              <w:rPr>
                <w:color w:val="000000"/>
              </w:rPr>
              <w:t xml:space="preserve"> F</w:t>
            </w:r>
            <w:r>
              <w:rPr>
                <w:color w:val="000000"/>
              </w:rPr>
              <w:t>OXP</w:t>
            </w:r>
            <w:r w:rsidRPr="00512D01">
              <w:rPr>
                <w:color w:val="000000"/>
              </w:rPr>
              <w:t>3 (clone: R16-715)</w:t>
            </w:r>
            <w:r w:rsidRPr="00512D01">
              <w:rPr>
                <w:color w:val="000000"/>
              </w:rPr>
              <w:tab/>
            </w:r>
            <w:r w:rsidRPr="00512D01">
              <w:rPr>
                <w:color w:val="000000"/>
              </w:rPr>
              <w:tab/>
            </w:r>
          </w:p>
        </w:tc>
        <w:tc>
          <w:tcPr>
            <w:tcW w:w="1984" w:type="dxa"/>
            <w:shd w:val="clear" w:color="auto" w:fill="auto"/>
          </w:tcPr>
          <w:p w14:paraId="697DC19B" w14:textId="77777777" w:rsidR="00D65E9E" w:rsidRPr="00512D01" w:rsidRDefault="00D65E9E" w:rsidP="0066657D">
            <w:r w:rsidRPr="00512D01">
              <w:rPr>
                <w:color w:val="000000"/>
              </w:rPr>
              <w:t>BD Biosciences</w:t>
            </w:r>
          </w:p>
        </w:tc>
        <w:tc>
          <w:tcPr>
            <w:tcW w:w="2552" w:type="dxa"/>
            <w:shd w:val="clear" w:color="auto" w:fill="auto"/>
          </w:tcPr>
          <w:p w14:paraId="1879418F" w14:textId="77777777" w:rsidR="00D65E9E" w:rsidRPr="00512D01" w:rsidRDefault="00D65E9E" w:rsidP="0066657D">
            <w:r w:rsidRPr="00512D01">
              <w:rPr>
                <w:rFonts w:eastAsia="Times New Roman"/>
              </w:rPr>
              <w:t>Cat# 563902, RRID:AB_2630318</w:t>
            </w:r>
          </w:p>
        </w:tc>
      </w:tr>
      <w:tr w:rsidR="00D65E9E" w:rsidRPr="00512D01" w14:paraId="02F599B3" w14:textId="77777777" w:rsidTr="0066657D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5DBC7C4" w14:textId="77777777" w:rsidR="00D65E9E" w:rsidRPr="002B4258" w:rsidRDefault="00D65E9E" w:rsidP="0066657D">
            <w:pPr>
              <w:rPr>
                <w:lang w:val="de-DE"/>
              </w:rPr>
            </w:pPr>
            <w:r w:rsidRPr="002B4258">
              <w:rPr>
                <w:lang w:val="de-DE"/>
              </w:rPr>
              <w:t>Rat monoclonal anti</w:t>
            </w:r>
            <w:r w:rsidRPr="002B4258">
              <w:t>-mouse</w:t>
            </w:r>
            <w:r w:rsidRPr="002B4258">
              <w:rPr>
                <w:color w:val="000000"/>
              </w:rPr>
              <w:t xml:space="preserve"> CD25 (clone: 3C7)</w:t>
            </w:r>
            <w:r w:rsidRPr="002B4258">
              <w:rPr>
                <w:color w:val="000000"/>
              </w:rPr>
              <w:tab/>
            </w:r>
            <w:r w:rsidRPr="002B4258">
              <w:rPr>
                <w:color w:val="000000"/>
              </w:rPr>
              <w:tab/>
            </w:r>
            <w:r w:rsidRPr="002B4258">
              <w:rPr>
                <w:color w:val="000000"/>
              </w:rPr>
              <w:tab/>
            </w:r>
          </w:p>
        </w:tc>
        <w:tc>
          <w:tcPr>
            <w:tcW w:w="1984" w:type="dxa"/>
            <w:shd w:val="clear" w:color="auto" w:fill="auto"/>
          </w:tcPr>
          <w:p w14:paraId="1B8B7DC0" w14:textId="77777777" w:rsidR="00D65E9E" w:rsidRPr="002B4258" w:rsidRDefault="00D65E9E" w:rsidP="0066657D">
            <w:pPr>
              <w:rPr>
                <w:color w:val="000000"/>
              </w:rPr>
            </w:pPr>
            <w:r w:rsidRPr="002B4258">
              <w:rPr>
                <w:color w:val="000000"/>
              </w:rPr>
              <w:t>BioLegend</w:t>
            </w:r>
          </w:p>
        </w:tc>
        <w:tc>
          <w:tcPr>
            <w:tcW w:w="2552" w:type="dxa"/>
            <w:shd w:val="clear" w:color="auto" w:fill="auto"/>
          </w:tcPr>
          <w:p w14:paraId="5163F688" w14:textId="77777777" w:rsidR="00D65E9E" w:rsidRPr="002B4258" w:rsidRDefault="00D65E9E" w:rsidP="0066657D">
            <w:pPr>
              <w:rPr>
                <w:rFonts w:eastAsia="Times New Roman"/>
              </w:rPr>
            </w:pPr>
            <w:r w:rsidRPr="002B4258">
              <w:rPr>
                <w:rFonts w:eastAsia="Times New Roman"/>
              </w:rPr>
              <w:t>Cat# 101908, RRID:AB_961212</w:t>
            </w:r>
          </w:p>
        </w:tc>
      </w:tr>
      <w:tr w:rsidR="00D65E9E" w:rsidRPr="00512D01" w14:paraId="0FEDA634" w14:textId="77777777" w:rsidTr="0066657D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231616C9" w14:textId="77777777" w:rsidR="00D65E9E" w:rsidRPr="00FA7F63" w:rsidRDefault="00D65E9E" w:rsidP="0066657D">
            <w:pPr>
              <w:rPr>
                <w:highlight w:val="yellow"/>
                <w:lang w:val="de-DE"/>
              </w:rPr>
            </w:pPr>
            <w:r w:rsidRPr="008449F6">
              <w:rPr>
                <w:lang w:val="de-DE"/>
              </w:rPr>
              <w:t xml:space="preserve">Hamster monoclonal anti-mouse CTLA-4 (clone </w:t>
            </w:r>
            <w:r w:rsidRPr="008449F6">
              <w:t>UC10-4B9)</w:t>
            </w:r>
          </w:p>
        </w:tc>
        <w:tc>
          <w:tcPr>
            <w:tcW w:w="1984" w:type="dxa"/>
            <w:shd w:val="clear" w:color="auto" w:fill="auto"/>
          </w:tcPr>
          <w:p w14:paraId="2174DDB0" w14:textId="77777777" w:rsidR="00D65E9E" w:rsidRPr="00FA7F63" w:rsidRDefault="00D65E9E" w:rsidP="0066657D">
            <w:pPr>
              <w:rPr>
                <w:color w:val="000000"/>
                <w:highlight w:val="yellow"/>
              </w:rPr>
            </w:pPr>
            <w:r w:rsidRPr="00015C12">
              <w:rPr>
                <w:color w:val="000000"/>
              </w:rPr>
              <w:t>BioLegend</w:t>
            </w:r>
          </w:p>
        </w:tc>
        <w:tc>
          <w:tcPr>
            <w:tcW w:w="2552" w:type="dxa"/>
            <w:shd w:val="clear" w:color="auto" w:fill="auto"/>
          </w:tcPr>
          <w:p w14:paraId="1B696A0E" w14:textId="77777777" w:rsidR="00D65E9E" w:rsidRDefault="00D65E9E" w:rsidP="0066657D">
            <w:pPr>
              <w:rPr>
                <w:rFonts w:eastAsia="Times New Roman"/>
              </w:rPr>
            </w:pPr>
            <w:r w:rsidRPr="002B4258">
              <w:rPr>
                <w:rFonts w:eastAsia="Times New Roman"/>
              </w:rPr>
              <w:t xml:space="preserve">Cat# </w:t>
            </w:r>
            <w:r w:rsidRPr="008449F6">
              <w:rPr>
                <w:rFonts w:ascii="Helvetica" w:hAnsi="Helvetica"/>
                <w:color w:val="000000"/>
                <w:sz w:val="18"/>
                <w:szCs w:val="18"/>
                <w:shd w:val="clear" w:color="auto" w:fill="EFEFEF"/>
              </w:rPr>
              <w:t xml:space="preserve"> </w:t>
            </w:r>
            <w:r w:rsidRPr="008449F6">
              <w:rPr>
                <w:rFonts w:eastAsia="Times New Roman"/>
              </w:rPr>
              <w:t>106311</w:t>
            </w:r>
          </w:p>
          <w:p w14:paraId="361648A5" w14:textId="77777777" w:rsidR="00D65E9E" w:rsidRPr="00FA7F63" w:rsidRDefault="00D65E9E" w:rsidP="0066657D">
            <w:pPr>
              <w:rPr>
                <w:rFonts w:eastAsia="Times New Roman"/>
              </w:rPr>
            </w:pPr>
            <w:r w:rsidRPr="002B4258">
              <w:rPr>
                <w:rFonts w:eastAsia="Times New Roman"/>
              </w:rPr>
              <w:t xml:space="preserve"> RRID:</w:t>
            </w:r>
            <w:r>
              <w:rPr>
                <w:rFonts w:eastAsia="Times New Roman"/>
              </w:rPr>
              <w:t xml:space="preserve"> </w:t>
            </w:r>
            <w:r w:rsidRPr="008449F6">
              <w:rPr>
                <w:rFonts w:eastAsia="Times New Roman"/>
              </w:rPr>
              <w:t>AB_10901170</w:t>
            </w:r>
          </w:p>
        </w:tc>
      </w:tr>
      <w:tr w:rsidR="00D65E9E" w:rsidRPr="00512D01" w14:paraId="293E681C" w14:textId="77777777" w:rsidTr="0066657D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2B0DDE93" w14:textId="77777777" w:rsidR="00D65E9E" w:rsidRPr="00512D01" w:rsidRDefault="00D65E9E" w:rsidP="0066657D">
            <w:pPr>
              <w:rPr>
                <w:lang w:val="de-DE"/>
              </w:rPr>
            </w:pPr>
            <w:r>
              <w:rPr>
                <w:lang w:val="de-DE"/>
              </w:rPr>
              <w:t>Rat monoclonal anti-mouse OX40 (clone OX-86)</w:t>
            </w:r>
          </w:p>
        </w:tc>
        <w:tc>
          <w:tcPr>
            <w:tcW w:w="1984" w:type="dxa"/>
            <w:shd w:val="clear" w:color="auto" w:fill="auto"/>
          </w:tcPr>
          <w:p w14:paraId="4E208465" w14:textId="77777777" w:rsidR="00D65E9E" w:rsidRPr="00FA7F63" w:rsidRDefault="00D65E9E" w:rsidP="0066657D">
            <w:pPr>
              <w:rPr>
                <w:color w:val="000000"/>
              </w:rPr>
            </w:pPr>
            <w:r w:rsidRPr="00512D01">
              <w:rPr>
                <w:color w:val="000000"/>
              </w:rPr>
              <w:t>eBioscience</w:t>
            </w:r>
          </w:p>
        </w:tc>
        <w:tc>
          <w:tcPr>
            <w:tcW w:w="2552" w:type="dxa"/>
            <w:shd w:val="clear" w:color="auto" w:fill="auto"/>
          </w:tcPr>
          <w:p w14:paraId="5083EC1C" w14:textId="77777777" w:rsidR="00D65E9E" w:rsidRDefault="00D65E9E" w:rsidP="0066657D">
            <w:pPr>
              <w:rPr>
                <w:rFonts w:eastAsia="Times New Roman"/>
              </w:rPr>
            </w:pPr>
            <w:r w:rsidRPr="002B4258">
              <w:rPr>
                <w:rFonts w:eastAsia="Times New Roman"/>
              </w:rPr>
              <w:t xml:space="preserve">Cat# </w:t>
            </w:r>
            <w:r w:rsidRPr="00B80671">
              <w:rPr>
                <w:rFonts w:ascii="Helvetica Neue" w:hAnsi="Helvetica Neue"/>
                <w:b/>
                <w:bCs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 w:rsidRPr="00B80671">
              <w:rPr>
                <w:rFonts w:eastAsia="Times New Roman"/>
              </w:rPr>
              <w:t>12-1341-82</w:t>
            </w:r>
          </w:p>
          <w:p w14:paraId="7005CAB5" w14:textId="77777777" w:rsidR="00D65E9E" w:rsidRPr="00FA7F63" w:rsidRDefault="00D65E9E" w:rsidP="0066657D">
            <w:pPr>
              <w:rPr>
                <w:rFonts w:eastAsia="Times New Roman"/>
              </w:rPr>
            </w:pPr>
            <w:r w:rsidRPr="002B4258">
              <w:rPr>
                <w:rFonts w:eastAsia="Times New Roman"/>
              </w:rPr>
              <w:t>RRID:</w:t>
            </w:r>
            <w:r>
              <w:rPr>
                <w:rFonts w:eastAsia="Times New Roman"/>
              </w:rPr>
              <w:t xml:space="preserve"> </w:t>
            </w:r>
            <w:r w:rsidRPr="00B80671">
              <w:rPr>
                <w:rFonts w:eastAsia="Times New Roman"/>
              </w:rPr>
              <w:t>AB_465854</w:t>
            </w:r>
          </w:p>
        </w:tc>
      </w:tr>
      <w:tr w:rsidR="00D65E9E" w:rsidRPr="00512D01" w14:paraId="78A494C8" w14:textId="77777777" w:rsidTr="0066657D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5A2CB271" w14:textId="77777777" w:rsidR="00D65E9E" w:rsidRDefault="00D65E9E" w:rsidP="0066657D">
            <w:pPr>
              <w:rPr>
                <w:lang w:val="de-DE"/>
              </w:rPr>
            </w:pPr>
            <w:r>
              <w:rPr>
                <w:lang w:val="de-DE"/>
              </w:rPr>
              <w:t>Mouse monoclonal anti-mouse TIM3 (clone SD-12)</w:t>
            </w:r>
          </w:p>
        </w:tc>
        <w:tc>
          <w:tcPr>
            <w:tcW w:w="1984" w:type="dxa"/>
            <w:shd w:val="clear" w:color="auto" w:fill="auto"/>
          </w:tcPr>
          <w:p w14:paraId="7FC682B2" w14:textId="77777777" w:rsidR="00D65E9E" w:rsidRPr="00FA7F63" w:rsidRDefault="00D65E9E" w:rsidP="0066657D">
            <w:pPr>
              <w:rPr>
                <w:color w:val="000000"/>
                <w:highlight w:val="yellow"/>
                <w:lang w:val="de-DE"/>
              </w:rPr>
            </w:pPr>
            <w:r w:rsidRPr="00FA7F63">
              <w:rPr>
                <w:color w:val="000000"/>
              </w:rPr>
              <w:t>BD Biosciences</w:t>
            </w:r>
          </w:p>
        </w:tc>
        <w:tc>
          <w:tcPr>
            <w:tcW w:w="2552" w:type="dxa"/>
            <w:shd w:val="clear" w:color="auto" w:fill="auto"/>
          </w:tcPr>
          <w:p w14:paraId="7D90EB35" w14:textId="77777777" w:rsidR="00D65E9E" w:rsidRDefault="00D65E9E" w:rsidP="0066657D">
            <w:pPr>
              <w:rPr>
                <w:rFonts w:eastAsia="Times New Roman"/>
              </w:rPr>
            </w:pPr>
            <w:r w:rsidRPr="002B4258">
              <w:rPr>
                <w:rFonts w:eastAsia="Times New Roman"/>
              </w:rPr>
              <w:t xml:space="preserve">Cat# </w:t>
            </w:r>
            <w:r>
              <w:rPr>
                <w:rFonts w:eastAsia="Times New Roman"/>
              </w:rPr>
              <w:t>747626</w:t>
            </w:r>
          </w:p>
          <w:p w14:paraId="3B9C5CE5" w14:textId="77777777" w:rsidR="00D65E9E" w:rsidRPr="00FA7F63" w:rsidRDefault="00D65E9E" w:rsidP="0066657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RID: </w:t>
            </w:r>
            <w:r w:rsidRPr="00FA7F63">
              <w:rPr>
                <w:rFonts w:eastAsia="Times New Roman"/>
              </w:rPr>
              <w:t>AB_2744192</w:t>
            </w:r>
          </w:p>
        </w:tc>
      </w:tr>
      <w:tr w:rsidR="00D65E9E" w:rsidRPr="00512D01" w14:paraId="201F8FF6" w14:textId="77777777" w:rsidTr="0066657D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5CECA375" w14:textId="77777777" w:rsidR="00D65E9E" w:rsidRDefault="00D65E9E" w:rsidP="0066657D">
            <w:pPr>
              <w:rPr>
                <w:lang w:val="de-DE"/>
              </w:rPr>
            </w:pPr>
            <w:r w:rsidRPr="003721F0">
              <w:rPr>
                <w:rFonts w:eastAsiaTheme="minorHAnsi"/>
              </w:rPr>
              <w:t>rabbit anti-mouse CD206 (</w:t>
            </w:r>
            <w:r>
              <w:rPr>
                <w:rFonts w:eastAsiaTheme="minorHAnsi"/>
              </w:rPr>
              <w:t>polyclonal</w:t>
            </w:r>
            <w:r w:rsidRPr="003721F0">
              <w:rPr>
                <w:rFonts w:eastAsiaTheme="minorHAnsi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D47A16F" w14:textId="77777777" w:rsidR="00D65E9E" w:rsidRPr="00944DB9" w:rsidRDefault="00D65E9E" w:rsidP="0066657D">
            <w:pPr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552" w:type="dxa"/>
            <w:shd w:val="clear" w:color="auto" w:fill="auto"/>
          </w:tcPr>
          <w:p w14:paraId="400908AC" w14:textId="77777777" w:rsidR="00D65E9E" w:rsidRDefault="00D65E9E" w:rsidP="0066657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t# ab64693</w:t>
            </w:r>
          </w:p>
          <w:p w14:paraId="359E974F" w14:textId="77777777" w:rsidR="00D65E9E" w:rsidRPr="00A92BEE" w:rsidRDefault="00D65E9E" w:rsidP="0066657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RID:</w:t>
            </w:r>
            <w:r w:rsidRPr="00A92BEE">
              <w:rPr>
                <w:rFonts w:ascii="Open Sans" w:eastAsia="Times New Roman" w:hAnsi="Open Sans" w:cs="Open Sans"/>
                <w:i/>
                <w:iCs/>
                <w:color w:val="585F69"/>
                <w:sz w:val="27"/>
                <w:szCs w:val="27"/>
                <w:lang w:eastAsia="it-IT"/>
              </w:rPr>
              <w:t xml:space="preserve"> </w:t>
            </w:r>
            <w:r w:rsidRPr="00A92BEE">
              <w:rPr>
                <w:rFonts w:eastAsia="Times New Roman"/>
              </w:rPr>
              <w:t>AB_1523910</w:t>
            </w:r>
          </w:p>
        </w:tc>
      </w:tr>
      <w:tr w:rsidR="00D65E9E" w:rsidRPr="00512D01" w14:paraId="5666E73E" w14:textId="77777777" w:rsidTr="0066657D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75E2972C" w14:textId="77777777" w:rsidR="00D65E9E" w:rsidRDefault="00D65E9E" w:rsidP="0066657D">
            <w:pPr>
              <w:rPr>
                <w:lang w:val="de-DE"/>
              </w:rPr>
            </w:pPr>
            <w:r w:rsidRPr="003721F0">
              <w:rPr>
                <w:rFonts w:eastAsiaTheme="minorHAnsi"/>
              </w:rPr>
              <w:t>rabbit anti-mouse CD8 (clone D4W2Z</w:t>
            </w:r>
            <w:r>
              <w:rPr>
                <w:rFonts w:eastAsiaTheme="minorHAnsi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0CE65C7" w14:textId="77777777" w:rsidR="00D65E9E" w:rsidRPr="00FA7F63" w:rsidRDefault="00D65E9E" w:rsidP="0066657D">
            <w:pPr>
              <w:rPr>
                <w:color w:val="000000"/>
              </w:rPr>
            </w:pPr>
            <w:r>
              <w:rPr>
                <w:color w:val="000000"/>
              </w:rPr>
              <w:t>Cell Signaling</w:t>
            </w:r>
          </w:p>
        </w:tc>
        <w:tc>
          <w:tcPr>
            <w:tcW w:w="2552" w:type="dxa"/>
            <w:shd w:val="clear" w:color="auto" w:fill="auto"/>
          </w:tcPr>
          <w:p w14:paraId="59234142" w14:textId="77777777" w:rsidR="00D65E9E" w:rsidRDefault="00D65E9E" w:rsidP="0066657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t# 98941</w:t>
            </w:r>
          </w:p>
          <w:p w14:paraId="388B6322" w14:textId="77777777" w:rsidR="00D65E9E" w:rsidRPr="002B4258" w:rsidRDefault="00D65E9E" w:rsidP="0066657D">
            <w:pPr>
              <w:rPr>
                <w:rFonts w:eastAsia="Times New Roman"/>
              </w:rPr>
            </w:pPr>
            <w:r w:rsidRPr="00A92BEE">
              <w:rPr>
                <w:rFonts w:eastAsia="Times New Roman"/>
              </w:rPr>
              <w:t>RRID:</w:t>
            </w:r>
            <w:r>
              <w:rPr>
                <w:rFonts w:eastAsia="Times New Roman"/>
              </w:rPr>
              <w:t xml:space="preserve"> </w:t>
            </w:r>
            <w:r w:rsidRPr="00A92BEE">
              <w:rPr>
                <w:rFonts w:eastAsia="Times New Roman"/>
              </w:rPr>
              <w:t>AB_2756376</w:t>
            </w:r>
          </w:p>
        </w:tc>
      </w:tr>
      <w:tr w:rsidR="00D65E9E" w:rsidRPr="00512D01" w14:paraId="03CD07CE" w14:textId="77777777" w:rsidTr="0066657D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44C211D6" w14:textId="77777777" w:rsidR="00D65E9E" w:rsidRDefault="00D65E9E" w:rsidP="0066657D">
            <w:pPr>
              <w:rPr>
                <w:lang w:val="de-DE"/>
              </w:rPr>
            </w:pPr>
            <w:r w:rsidRPr="003721F0">
              <w:rPr>
                <w:rFonts w:eastAsiaTheme="minorHAnsi"/>
              </w:rPr>
              <w:t xml:space="preserve">rabbit anti-mouse Ki-67 </w:t>
            </w:r>
            <w:r>
              <w:rPr>
                <w:rFonts w:eastAsiaTheme="minorHAnsi"/>
              </w:rPr>
              <w:t xml:space="preserve"> (polyclonal)</w:t>
            </w:r>
          </w:p>
        </w:tc>
        <w:tc>
          <w:tcPr>
            <w:tcW w:w="1984" w:type="dxa"/>
            <w:shd w:val="clear" w:color="auto" w:fill="auto"/>
          </w:tcPr>
          <w:p w14:paraId="64331030" w14:textId="77777777" w:rsidR="00D65E9E" w:rsidRPr="00944DB9" w:rsidRDefault="00D65E9E" w:rsidP="0066657D">
            <w:pPr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552" w:type="dxa"/>
            <w:shd w:val="clear" w:color="auto" w:fill="auto"/>
          </w:tcPr>
          <w:p w14:paraId="1600EC4A" w14:textId="77777777" w:rsidR="00D65E9E" w:rsidRDefault="00D65E9E" w:rsidP="0066657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t# ab15580</w:t>
            </w:r>
          </w:p>
          <w:p w14:paraId="3C75871C" w14:textId="77777777" w:rsidR="00D65E9E" w:rsidRPr="00944DB9" w:rsidRDefault="00D65E9E" w:rsidP="0066657D">
            <w:pPr>
              <w:rPr>
                <w:rFonts w:eastAsia="Times New Roman"/>
              </w:rPr>
            </w:pPr>
            <w:r w:rsidRPr="00A92BEE">
              <w:rPr>
                <w:rFonts w:eastAsia="Times New Roman"/>
              </w:rPr>
              <w:t>RRID:AB_443209</w:t>
            </w:r>
          </w:p>
        </w:tc>
      </w:tr>
      <w:tr w:rsidR="00D65E9E" w:rsidRPr="00512D01" w14:paraId="59A03C8E" w14:textId="77777777" w:rsidTr="00E86B4A">
        <w:trPr>
          <w:cantSplit/>
          <w:trHeight w:val="259"/>
        </w:trPr>
        <w:tc>
          <w:tcPr>
            <w:tcW w:w="4959" w:type="dxa"/>
            <w:shd w:val="clear" w:color="auto" w:fill="auto"/>
          </w:tcPr>
          <w:p w14:paraId="6BB11A03" w14:textId="77777777" w:rsidR="00D65E9E" w:rsidRDefault="00D65E9E" w:rsidP="0066657D">
            <w:pPr>
              <w:rPr>
                <w:lang w:val="de-DE"/>
              </w:rPr>
            </w:pPr>
            <w:r w:rsidRPr="00944DB9">
              <w:rPr>
                <w:rFonts w:ascii="Times" w:eastAsia="Arial Unicode MS" w:hAnsi="Times" w:cs="Arial Unicode MS"/>
              </w:rPr>
              <w:t>rat anti-mouse F4/80 (clone BM8</w:t>
            </w:r>
            <w:r>
              <w:rPr>
                <w:rFonts w:ascii="Times" w:eastAsia="Arial Unicode MS" w:hAnsi="Times" w:cs="Arial Unicode MS"/>
              </w:rPr>
              <w:t xml:space="preserve">) </w:t>
            </w:r>
          </w:p>
        </w:tc>
        <w:tc>
          <w:tcPr>
            <w:tcW w:w="1984" w:type="dxa"/>
            <w:shd w:val="clear" w:color="auto" w:fill="auto"/>
          </w:tcPr>
          <w:p w14:paraId="043FDD6E" w14:textId="77777777" w:rsidR="00D65E9E" w:rsidRPr="00944DB9" w:rsidRDefault="00D65E9E" w:rsidP="0066657D">
            <w:pPr>
              <w:rPr>
                <w:color w:val="000000"/>
              </w:rPr>
            </w:pPr>
            <w:r>
              <w:rPr>
                <w:color w:val="000000"/>
              </w:rPr>
              <w:t>eBioscience</w:t>
            </w:r>
          </w:p>
        </w:tc>
        <w:tc>
          <w:tcPr>
            <w:tcW w:w="2552" w:type="dxa"/>
            <w:shd w:val="clear" w:color="auto" w:fill="auto"/>
          </w:tcPr>
          <w:p w14:paraId="211E6DA6" w14:textId="77777777" w:rsidR="00D65E9E" w:rsidRDefault="00D65E9E" w:rsidP="0066657D">
            <w:pPr>
              <w:rPr>
                <w:rFonts w:ascii="Times" w:eastAsia="Arial Unicode MS" w:hAnsi="Times" w:cs="Arial Unicode MS"/>
              </w:rPr>
            </w:pPr>
            <w:r>
              <w:rPr>
                <w:rFonts w:eastAsia="Times New Roman"/>
              </w:rPr>
              <w:t xml:space="preserve">Cat# </w:t>
            </w:r>
            <w:r w:rsidRPr="00944DB9">
              <w:rPr>
                <w:rFonts w:ascii="Times" w:eastAsia="Arial Unicode MS" w:hAnsi="Times" w:cs="Arial Unicode MS"/>
              </w:rPr>
              <w:t>14480182</w:t>
            </w:r>
          </w:p>
          <w:p w14:paraId="276144FC" w14:textId="77777777" w:rsidR="00D65E9E" w:rsidRPr="00A92BEE" w:rsidRDefault="00D65E9E" w:rsidP="0066657D">
            <w:pPr>
              <w:rPr>
                <w:rFonts w:eastAsia="Times New Roman"/>
              </w:rPr>
            </w:pPr>
            <w:r w:rsidRPr="00A92BEE">
              <w:rPr>
                <w:rFonts w:eastAsia="Times New Roman"/>
              </w:rPr>
              <w:t>RRID:AB_467558</w:t>
            </w:r>
          </w:p>
        </w:tc>
      </w:tr>
      <w:tr w:rsidR="00E86B4A" w:rsidRPr="00512D01" w14:paraId="493CCCFD" w14:textId="77777777" w:rsidTr="0066657D">
        <w:trPr>
          <w:cantSplit/>
          <w:trHeight w:val="259"/>
        </w:trPr>
        <w:tc>
          <w:tcPr>
            <w:tcW w:w="4959" w:type="dxa"/>
            <w:tcBorders>
              <w:bottom w:val="single" w:sz="2" w:space="0" w:color="000000"/>
            </w:tcBorders>
            <w:shd w:val="clear" w:color="auto" w:fill="auto"/>
          </w:tcPr>
          <w:p w14:paraId="73CF4585" w14:textId="6AA5677D" w:rsidR="00303DFE" w:rsidRPr="00303DFE" w:rsidRDefault="00303DFE" w:rsidP="00303DFE">
            <w:pPr>
              <w:pStyle w:val="PhDnormal"/>
              <w:rPr>
                <w:rFonts w:ascii="Times" w:eastAsia="Arial Unicode MS" w:hAnsi="Times" w:cs="Arial Unicode MS"/>
                <w:sz w:val="20"/>
                <w:szCs w:val="20"/>
                <w:highlight w:val="yellow"/>
              </w:rPr>
            </w:pPr>
            <w:r w:rsidRPr="00303DFE">
              <w:rPr>
                <w:rFonts w:ascii="Times" w:eastAsia="Arial Unicode MS" w:hAnsi="Times" w:cs="Arial Unicode MS"/>
                <w:sz w:val="20"/>
                <w:szCs w:val="20"/>
                <w:highlight w:val="yellow"/>
              </w:rPr>
              <w:t>rabbit anti-mouse OCN (</w:t>
            </w:r>
            <w:r w:rsidRPr="00303DFE">
              <w:rPr>
                <w:rFonts w:ascii="Times" w:eastAsia="Arial Unicode MS" w:hAnsi="Times" w:cs="Arial Unicode MS"/>
                <w:sz w:val="20"/>
                <w:szCs w:val="20"/>
                <w:highlight w:val="yellow"/>
              </w:rPr>
              <w:t>polyclonal</w:t>
            </w:r>
            <w:r w:rsidRPr="00303DFE">
              <w:rPr>
                <w:rFonts w:ascii="Times" w:eastAsia="Arial Unicode MS" w:hAnsi="Times" w:cs="Arial Unicode MS"/>
                <w:sz w:val="20"/>
                <w:szCs w:val="20"/>
                <w:highlight w:val="yellow"/>
              </w:rPr>
              <w:t>)</w:t>
            </w:r>
          </w:p>
          <w:p w14:paraId="706395F6" w14:textId="77777777" w:rsidR="00E86B4A" w:rsidRPr="00303DFE" w:rsidRDefault="00E86B4A" w:rsidP="0066657D">
            <w:pPr>
              <w:rPr>
                <w:rFonts w:ascii="Times" w:eastAsia="Arial Unicode MS" w:hAnsi="Times" w:cs="Arial Unicode MS"/>
                <w:highlight w:val="yellow"/>
              </w:rPr>
            </w:pP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</w:tcPr>
          <w:p w14:paraId="377CE4CC" w14:textId="4684155F" w:rsidR="00E86B4A" w:rsidRPr="00303DFE" w:rsidRDefault="00303DFE" w:rsidP="0066657D">
            <w:pPr>
              <w:rPr>
                <w:rFonts w:ascii="Times" w:eastAsia="Arial Unicode MS" w:hAnsi="Times" w:cs="Arial Unicode MS"/>
                <w:highlight w:val="yellow"/>
              </w:rPr>
            </w:pPr>
            <w:r w:rsidRPr="00303DFE">
              <w:rPr>
                <w:rFonts w:ascii="Times" w:eastAsia="Arial Unicode MS" w:hAnsi="Times" w:cs="Arial Unicode MS"/>
                <w:highlight w:val="yellow"/>
              </w:rPr>
              <w:t>Abcam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523BC18" w14:textId="16BCA3C6" w:rsidR="00303DFE" w:rsidRPr="00303DFE" w:rsidRDefault="00303DFE" w:rsidP="00303DFE">
            <w:pPr>
              <w:rPr>
                <w:rFonts w:ascii="Times" w:eastAsia="Arial Unicode MS" w:hAnsi="Times" w:cs="Arial Unicode MS"/>
                <w:highlight w:val="yellow"/>
              </w:rPr>
            </w:pPr>
            <w:r w:rsidRPr="00303DFE">
              <w:rPr>
                <w:rFonts w:ascii="Times" w:eastAsia="Arial Unicode MS" w:hAnsi="Times" w:cs="Arial Unicode MS"/>
                <w:highlight w:val="yellow"/>
              </w:rPr>
              <w:t>Cat# Ab93876</w:t>
            </w:r>
          </w:p>
          <w:p w14:paraId="55BAD9C2" w14:textId="77777777" w:rsidR="00303DFE" w:rsidRPr="00303DFE" w:rsidRDefault="00303DFE" w:rsidP="00303DFE">
            <w:pPr>
              <w:rPr>
                <w:rFonts w:ascii="Times" w:eastAsia="Arial Unicode MS" w:hAnsi="Times" w:cs="Arial Unicode MS"/>
                <w:highlight w:val="yellow"/>
                <w:lang w:val="it-IT"/>
              </w:rPr>
            </w:pPr>
            <w:r w:rsidRPr="00303DFE">
              <w:rPr>
                <w:rFonts w:ascii="Times" w:eastAsia="Arial Unicode MS" w:hAnsi="Times" w:cs="Arial Unicode MS"/>
                <w:highlight w:val="yellow"/>
                <w:lang w:val="it-IT"/>
              </w:rPr>
              <w:t>RRID:AB_10675660</w:t>
            </w:r>
          </w:p>
          <w:p w14:paraId="4D622546" w14:textId="33AED8AB" w:rsidR="00E86B4A" w:rsidRPr="00303DFE" w:rsidRDefault="00E86B4A" w:rsidP="00303DFE">
            <w:pPr>
              <w:rPr>
                <w:rFonts w:ascii="Times" w:eastAsia="Arial Unicode MS" w:hAnsi="Times" w:cs="Arial Unicode MS"/>
                <w:highlight w:val="yellow"/>
              </w:rPr>
            </w:pPr>
          </w:p>
        </w:tc>
      </w:tr>
    </w:tbl>
    <w:p w14:paraId="733FF896" w14:textId="77777777" w:rsidR="00D65E9E" w:rsidRDefault="00D65E9E" w:rsidP="00D65E9E">
      <w:pPr>
        <w:ind w:left="-426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S1. Antibodies for flow cytometry, IHC and IF</w:t>
      </w:r>
    </w:p>
    <w:p w14:paraId="78308CFF" w14:textId="77777777" w:rsidR="00D65E9E" w:rsidRDefault="00D65E9E" w:rsidP="00D65E9E">
      <w:pPr>
        <w:ind w:left="-426"/>
        <w:rPr>
          <w:b/>
          <w:sz w:val="24"/>
          <w:szCs w:val="24"/>
        </w:rPr>
      </w:pPr>
    </w:p>
    <w:p w14:paraId="799E123D" w14:textId="77777777" w:rsidR="00D65E9E" w:rsidRDefault="00D65E9E" w:rsidP="00D65E9E">
      <w:pPr>
        <w:ind w:left="-426"/>
        <w:rPr>
          <w:b/>
          <w:sz w:val="24"/>
          <w:szCs w:val="24"/>
        </w:rPr>
      </w:pPr>
    </w:p>
    <w:p w14:paraId="402E94E3" w14:textId="77777777" w:rsidR="00D65E9E" w:rsidRDefault="00D65E9E" w:rsidP="00D65E9E">
      <w:pPr>
        <w:ind w:left="-426"/>
        <w:rPr>
          <w:b/>
          <w:sz w:val="24"/>
          <w:szCs w:val="24"/>
        </w:rPr>
      </w:pPr>
    </w:p>
    <w:p w14:paraId="5612A380" w14:textId="77777777" w:rsidR="00D65E9E" w:rsidRDefault="00D65E9E" w:rsidP="00D65E9E">
      <w:pPr>
        <w:ind w:left="-426"/>
        <w:rPr>
          <w:b/>
          <w:bCs/>
        </w:rPr>
      </w:pPr>
    </w:p>
    <w:p w14:paraId="2EE2305E" w14:textId="77777777" w:rsidR="00D65E9E" w:rsidRDefault="00D65E9E" w:rsidP="00D65E9E">
      <w:pPr>
        <w:rPr>
          <w:b/>
          <w:bCs/>
        </w:rPr>
      </w:pPr>
    </w:p>
    <w:sectPr w:rsidR="00D65E9E" w:rsidSect="00E86B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E9E"/>
    <w:rsid w:val="00007443"/>
    <w:rsid w:val="000178D0"/>
    <w:rsid w:val="00024637"/>
    <w:rsid w:val="00026CC8"/>
    <w:rsid w:val="00040533"/>
    <w:rsid w:val="000435E3"/>
    <w:rsid w:val="00064A20"/>
    <w:rsid w:val="0008755B"/>
    <w:rsid w:val="00096D63"/>
    <w:rsid w:val="000A0B2A"/>
    <w:rsid w:val="000A37C0"/>
    <w:rsid w:val="000A4B60"/>
    <w:rsid w:val="000A75F9"/>
    <w:rsid w:val="000B567B"/>
    <w:rsid w:val="000B789A"/>
    <w:rsid w:val="000D03B7"/>
    <w:rsid w:val="000D441B"/>
    <w:rsid w:val="000D55ED"/>
    <w:rsid w:val="000D61DC"/>
    <w:rsid w:val="000E7EB4"/>
    <w:rsid w:val="000E7FD6"/>
    <w:rsid w:val="000F42FF"/>
    <w:rsid w:val="000F7D85"/>
    <w:rsid w:val="0011262A"/>
    <w:rsid w:val="00113D0A"/>
    <w:rsid w:val="00120C60"/>
    <w:rsid w:val="00121C47"/>
    <w:rsid w:val="001246F0"/>
    <w:rsid w:val="00124A73"/>
    <w:rsid w:val="0014013D"/>
    <w:rsid w:val="00140BF8"/>
    <w:rsid w:val="0014411A"/>
    <w:rsid w:val="00147383"/>
    <w:rsid w:val="001502FC"/>
    <w:rsid w:val="00166EA4"/>
    <w:rsid w:val="00167CDE"/>
    <w:rsid w:val="00180A72"/>
    <w:rsid w:val="00183426"/>
    <w:rsid w:val="00196550"/>
    <w:rsid w:val="001968CD"/>
    <w:rsid w:val="001A2BDC"/>
    <w:rsid w:val="001A47A2"/>
    <w:rsid w:val="001B0A8A"/>
    <w:rsid w:val="001D14BB"/>
    <w:rsid w:val="001D1C56"/>
    <w:rsid w:val="001F4421"/>
    <w:rsid w:val="00201363"/>
    <w:rsid w:val="002028F6"/>
    <w:rsid w:val="00202C21"/>
    <w:rsid w:val="00210114"/>
    <w:rsid w:val="00214C26"/>
    <w:rsid w:val="002203E9"/>
    <w:rsid w:val="002222A4"/>
    <w:rsid w:val="0022388B"/>
    <w:rsid w:val="00233C3A"/>
    <w:rsid w:val="0023648A"/>
    <w:rsid w:val="002468FB"/>
    <w:rsid w:val="00247B8C"/>
    <w:rsid w:val="0025041F"/>
    <w:rsid w:val="00262D9C"/>
    <w:rsid w:val="0026436F"/>
    <w:rsid w:val="00267CF6"/>
    <w:rsid w:val="00277652"/>
    <w:rsid w:val="00277B6F"/>
    <w:rsid w:val="00286ECA"/>
    <w:rsid w:val="00286F55"/>
    <w:rsid w:val="002A4084"/>
    <w:rsid w:val="002C234E"/>
    <w:rsid w:val="002C7586"/>
    <w:rsid w:val="002D3EAD"/>
    <w:rsid w:val="002E2D01"/>
    <w:rsid w:val="002E5288"/>
    <w:rsid w:val="002F713B"/>
    <w:rsid w:val="00303DFE"/>
    <w:rsid w:val="003208AE"/>
    <w:rsid w:val="00325F23"/>
    <w:rsid w:val="00326BFB"/>
    <w:rsid w:val="0033273F"/>
    <w:rsid w:val="0033553D"/>
    <w:rsid w:val="003400B7"/>
    <w:rsid w:val="003479DA"/>
    <w:rsid w:val="00354000"/>
    <w:rsid w:val="00362C52"/>
    <w:rsid w:val="00370CC1"/>
    <w:rsid w:val="00383CD6"/>
    <w:rsid w:val="00385AA8"/>
    <w:rsid w:val="003914A5"/>
    <w:rsid w:val="003947BB"/>
    <w:rsid w:val="003A1B98"/>
    <w:rsid w:val="003A463B"/>
    <w:rsid w:val="003B7754"/>
    <w:rsid w:val="003C2EA0"/>
    <w:rsid w:val="003C697B"/>
    <w:rsid w:val="003D0792"/>
    <w:rsid w:val="003D0D0A"/>
    <w:rsid w:val="003D4D45"/>
    <w:rsid w:val="003E061C"/>
    <w:rsid w:val="003E3FCB"/>
    <w:rsid w:val="003E7481"/>
    <w:rsid w:val="003F0D05"/>
    <w:rsid w:val="003F69AC"/>
    <w:rsid w:val="003F79AB"/>
    <w:rsid w:val="004013A3"/>
    <w:rsid w:val="00414FF6"/>
    <w:rsid w:val="0041709D"/>
    <w:rsid w:val="00425F13"/>
    <w:rsid w:val="00437BC5"/>
    <w:rsid w:val="00441CA3"/>
    <w:rsid w:val="00445A76"/>
    <w:rsid w:val="004524A7"/>
    <w:rsid w:val="00456818"/>
    <w:rsid w:val="00457831"/>
    <w:rsid w:val="00464CC2"/>
    <w:rsid w:val="00464E26"/>
    <w:rsid w:val="00466AD8"/>
    <w:rsid w:val="00470C11"/>
    <w:rsid w:val="004731E1"/>
    <w:rsid w:val="004774CD"/>
    <w:rsid w:val="00480792"/>
    <w:rsid w:val="00480982"/>
    <w:rsid w:val="00480C1F"/>
    <w:rsid w:val="004A1578"/>
    <w:rsid w:val="004B2963"/>
    <w:rsid w:val="004B4AEF"/>
    <w:rsid w:val="004B52A9"/>
    <w:rsid w:val="004C58EA"/>
    <w:rsid w:val="004D5C71"/>
    <w:rsid w:val="004E23A8"/>
    <w:rsid w:val="004E3315"/>
    <w:rsid w:val="004E5276"/>
    <w:rsid w:val="004F0889"/>
    <w:rsid w:val="00501A07"/>
    <w:rsid w:val="00501E83"/>
    <w:rsid w:val="00501F3B"/>
    <w:rsid w:val="00510A35"/>
    <w:rsid w:val="005118C0"/>
    <w:rsid w:val="0051349F"/>
    <w:rsid w:val="005170BD"/>
    <w:rsid w:val="00523D62"/>
    <w:rsid w:val="00535323"/>
    <w:rsid w:val="00536ED7"/>
    <w:rsid w:val="00537F43"/>
    <w:rsid w:val="00540642"/>
    <w:rsid w:val="00541775"/>
    <w:rsid w:val="0054310F"/>
    <w:rsid w:val="00545BCB"/>
    <w:rsid w:val="00552148"/>
    <w:rsid w:val="005575E0"/>
    <w:rsid w:val="00563AC9"/>
    <w:rsid w:val="00567807"/>
    <w:rsid w:val="00576458"/>
    <w:rsid w:val="00580004"/>
    <w:rsid w:val="005909C7"/>
    <w:rsid w:val="005B01A4"/>
    <w:rsid w:val="005C6A01"/>
    <w:rsid w:val="005D7B22"/>
    <w:rsid w:val="005D7F10"/>
    <w:rsid w:val="005E5830"/>
    <w:rsid w:val="005E7E00"/>
    <w:rsid w:val="005F17D9"/>
    <w:rsid w:val="005F65B9"/>
    <w:rsid w:val="0060348B"/>
    <w:rsid w:val="00610991"/>
    <w:rsid w:val="00611FD4"/>
    <w:rsid w:val="00612F0C"/>
    <w:rsid w:val="00622EC7"/>
    <w:rsid w:val="00625B07"/>
    <w:rsid w:val="006274EC"/>
    <w:rsid w:val="0063001C"/>
    <w:rsid w:val="00632856"/>
    <w:rsid w:val="006426CC"/>
    <w:rsid w:val="0065071F"/>
    <w:rsid w:val="006613C5"/>
    <w:rsid w:val="00667A75"/>
    <w:rsid w:val="00671275"/>
    <w:rsid w:val="00671E93"/>
    <w:rsid w:val="006721E4"/>
    <w:rsid w:val="0068434B"/>
    <w:rsid w:val="00696BF5"/>
    <w:rsid w:val="006A5CC4"/>
    <w:rsid w:val="006A71F0"/>
    <w:rsid w:val="006B3595"/>
    <w:rsid w:val="006B3A4C"/>
    <w:rsid w:val="006D3C60"/>
    <w:rsid w:val="006D6753"/>
    <w:rsid w:val="006F48E3"/>
    <w:rsid w:val="006F5FD2"/>
    <w:rsid w:val="007012CE"/>
    <w:rsid w:val="00723571"/>
    <w:rsid w:val="007275AF"/>
    <w:rsid w:val="00742210"/>
    <w:rsid w:val="0074322D"/>
    <w:rsid w:val="007529FB"/>
    <w:rsid w:val="007624C3"/>
    <w:rsid w:val="00783C7F"/>
    <w:rsid w:val="00783EBF"/>
    <w:rsid w:val="00792E17"/>
    <w:rsid w:val="0079321C"/>
    <w:rsid w:val="00794D76"/>
    <w:rsid w:val="007973E1"/>
    <w:rsid w:val="00797BC1"/>
    <w:rsid w:val="007A3D44"/>
    <w:rsid w:val="007B1DC2"/>
    <w:rsid w:val="007B6764"/>
    <w:rsid w:val="007D0A95"/>
    <w:rsid w:val="007D0F4B"/>
    <w:rsid w:val="007E05B3"/>
    <w:rsid w:val="007E1EA3"/>
    <w:rsid w:val="007E73E3"/>
    <w:rsid w:val="00804E5C"/>
    <w:rsid w:val="0080720A"/>
    <w:rsid w:val="00820AA2"/>
    <w:rsid w:val="00824056"/>
    <w:rsid w:val="008466C3"/>
    <w:rsid w:val="008730CF"/>
    <w:rsid w:val="00894F20"/>
    <w:rsid w:val="008A7291"/>
    <w:rsid w:val="008D1AB2"/>
    <w:rsid w:val="008D26D8"/>
    <w:rsid w:val="008D4E5C"/>
    <w:rsid w:val="008E23E7"/>
    <w:rsid w:val="008E3E7E"/>
    <w:rsid w:val="008E6712"/>
    <w:rsid w:val="00903C8E"/>
    <w:rsid w:val="009066FE"/>
    <w:rsid w:val="00906A8E"/>
    <w:rsid w:val="00920625"/>
    <w:rsid w:val="00921984"/>
    <w:rsid w:val="009278FA"/>
    <w:rsid w:val="00960B2C"/>
    <w:rsid w:val="00963DCB"/>
    <w:rsid w:val="00965CF8"/>
    <w:rsid w:val="009752C4"/>
    <w:rsid w:val="00977F35"/>
    <w:rsid w:val="009837F5"/>
    <w:rsid w:val="00990FAC"/>
    <w:rsid w:val="009A1A3B"/>
    <w:rsid w:val="009A4D5C"/>
    <w:rsid w:val="009C28F1"/>
    <w:rsid w:val="009C75EE"/>
    <w:rsid w:val="009D4278"/>
    <w:rsid w:val="009D60B0"/>
    <w:rsid w:val="009E6903"/>
    <w:rsid w:val="00A02A3C"/>
    <w:rsid w:val="00A17DB8"/>
    <w:rsid w:val="00A20AC5"/>
    <w:rsid w:val="00A311A7"/>
    <w:rsid w:val="00A355A4"/>
    <w:rsid w:val="00A414B6"/>
    <w:rsid w:val="00A45421"/>
    <w:rsid w:val="00A5064B"/>
    <w:rsid w:val="00A55F5F"/>
    <w:rsid w:val="00A567D6"/>
    <w:rsid w:val="00A56F8F"/>
    <w:rsid w:val="00A570E5"/>
    <w:rsid w:val="00A6171C"/>
    <w:rsid w:val="00A627E6"/>
    <w:rsid w:val="00A633BD"/>
    <w:rsid w:val="00A6545F"/>
    <w:rsid w:val="00A8585D"/>
    <w:rsid w:val="00A9059C"/>
    <w:rsid w:val="00A9127A"/>
    <w:rsid w:val="00A9328B"/>
    <w:rsid w:val="00A96CCD"/>
    <w:rsid w:val="00AA572D"/>
    <w:rsid w:val="00AB1FD7"/>
    <w:rsid w:val="00AB711B"/>
    <w:rsid w:val="00AC4729"/>
    <w:rsid w:val="00B11CD4"/>
    <w:rsid w:val="00B11E80"/>
    <w:rsid w:val="00B137F3"/>
    <w:rsid w:val="00B13B87"/>
    <w:rsid w:val="00B21E56"/>
    <w:rsid w:val="00B45280"/>
    <w:rsid w:val="00B538B0"/>
    <w:rsid w:val="00B73463"/>
    <w:rsid w:val="00B768E5"/>
    <w:rsid w:val="00B7699A"/>
    <w:rsid w:val="00B83E9B"/>
    <w:rsid w:val="00B9596D"/>
    <w:rsid w:val="00BB3AE9"/>
    <w:rsid w:val="00BC0FA7"/>
    <w:rsid w:val="00BC7BEA"/>
    <w:rsid w:val="00BD01C0"/>
    <w:rsid w:val="00BD01E9"/>
    <w:rsid w:val="00BD1FD3"/>
    <w:rsid w:val="00BD3684"/>
    <w:rsid w:val="00BD55B4"/>
    <w:rsid w:val="00BD5FD5"/>
    <w:rsid w:val="00BE27EB"/>
    <w:rsid w:val="00BE537D"/>
    <w:rsid w:val="00BF5620"/>
    <w:rsid w:val="00BF5872"/>
    <w:rsid w:val="00C01D02"/>
    <w:rsid w:val="00C02E94"/>
    <w:rsid w:val="00C07C75"/>
    <w:rsid w:val="00C10B65"/>
    <w:rsid w:val="00C11F02"/>
    <w:rsid w:val="00C238E4"/>
    <w:rsid w:val="00C43F15"/>
    <w:rsid w:val="00C563D7"/>
    <w:rsid w:val="00C66C79"/>
    <w:rsid w:val="00C7694C"/>
    <w:rsid w:val="00C76C26"/>
    <w:rsid w:val="00C84697"/>
    <w:rsid w:val="00C85BB0"/>
    <w:rsid w:val="00C878D3"/>
    <w:rsid w:val="00C87A97"/>
    <w:rsid w:val="00C93F97"/>
    <w:rsid w:val="00C96C64"/>
    <w:rsid w:val="00CA12C4"/>
    <w:rsid w:val="00CB36B3"/>
    <w:rsid w:val="00CC751A"/>
    <w:rsid w:val="00CD0965"/>
    <w:rsid w:val="00CD17CC"/>
    <w:rsid w:val="00CD32D0"/>
    <w:rsid w:val="00CE1183"/>
    <w:rsid w:val="00CF35B7"/>
    <w:rsid w:val="00CF3DEE"/>
    <w:rsid w:val="00D042CD"/>
    <w:rsid w:val="00D17070"/>
    <w:rsid w:val="00D221D3"/>
    <w:rsid w:val="00D42869"/>
    <w:rsid w:val="00D43A39"/>
    <w:rsid w:val="00D54BC0"/>
    <w:rsid w:val="00D5797C"/>
    <w:rsid w:val="00D63680"/>
    <w:rsid w:val="00D64A71"/>
    <w:rsid w:val="00D65E9E"/>
    <w:rsid w:val="00D70DA9"/>
    <w:rsid w:val="00D721FF"/>
    <w:rsid w:val="00D8040D"/>
    <w:rsid w:val="00D939A7"/>
    <w:rsid w:val="00DA0015"/>
    <w:rsid w:val="00DA0996"/>
    <w:rsid w:val="00DD4346"/>
    <w:rsid w:val="00DE0E25"/>
    <w:rsid w:val="00DF3568"/>
    <w:rsid w:val="00DF3B16"/>
    <w:rsid w:val="00E149EB"/>
    <w:rsid w:val="00E22ECB"/>
    <w:rsid w:val="00E23936"/>
    <w:rsid w:val="00E26B45"/>
    <w:rsid w:val="00E35179"/>
    <w:rsid w:val="00E46A45"/>
    <w:rsid w:val="00E60EF0"/>
    <w:rsid w:val="00E624DF"/>
    <w:rsid w:val="00E634B5"/>
    <w:rsid w:val="00E6381F"/>
    <w:rsid w:val="00E67221"/>
    <w:rsid w:val="00E70A3A"/>
    <w:rsid w:val="00E74474"/>
    <w:rsid w:val="00E84F41"/>
    <w:rsid w:val="00E8507A"/>
    <w:rsid w:val="00E86B4A"/>
    <w:rsid w:val="00E86BE3"/>
    <w:rsid w:val="00E90347"/>
    <w:rsid w:val="00E91A88"/>
    <w:rsid w:val="00EA6A33"/>
    <w:rsid w:val="00EB510F"/>
    <w:rsid w:val="00EB68FC"/>
    <w:rsid w:val="00ED0036"/>
    <w:rsid w:val="00ED215E"/>
    <w:rsid w:val="00EE23BF"/>
    <w:rsid w:val="00EE7172"/>
    <w:rsid w:val="00EE7DF0"/>
    <w:rsid w:val="00F0229D"/>
    <w:rsid w:val="00F06C39"/>
    <w:rsid w:val="00F12127"/>
    <w:rsid w:val="00F20B43"/>
    <w:rsid w:val="00F31F99"/>
    <w:rsid w:val="00F40280"/>
    <w:rsid w:val="00F42609"/>
    <w:rsid w:val="00F43CFE"/>
    <w:rsid w:val="00F57461"/>
    <w:rsid w:val="00F65230"/>
    <w:rsid w:val="00F73400"/>
    <w:rsid w:val="00F75768"/>
    <w:rsid w:val="00F85978"/>
    <w:rsid w:val="00F93DE1"/>
    <w:rsid w:val="00F95A50"/>
    <w:rsid w:val="00FA2999"/>
    <w:rsid w:val="00FA3D72"/>
    <w:rsid w:val="00FB05B9"/>
    <w:rsid w:val="00FB41AF"/>
    <w:rsid w:val="00FB5B44"/>
    <w:rsid w:val="00FB5ECA"/>
    <w:rsid w:val="00FC00C5"/>
    <w:rsid w:val="00FD078C"/>
    <w:rsid w:val="00FD1767"/>
    <w:rsid w:val="00FD3D0B"/>
    <w:rsid w:val="00FE0FD1"/>
    <w:rsid w:val="00FF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C16D71"/>
  <w15:chartTrackingRefBased/>
  <w15:docId w15:val="{A7FF6094-4808-4E4A-B1FB-95B4083E7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3DFE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1B0A8A"/>
    <w:rPr>
      <w:lang w:val="en-US"/>
    </w:rPr>
  </w:style>
  <w:style w:type="table" w:styleId="Grigliatabella">
    <w:name w:val="Table Grid"/>
    <w:basedOn w:val="Tabellanormale"/>
    <w:uiPriority w:val="59"/>
    <w:rsid w:val="00D65E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-table-record-td">
    <w:name w:val="search-table-record-td"/>
    <w:basedOn w:val="Carpredefinitoparagrafo"/>
    <w:rsid w:val="00D65E9E"/>
  </w:style>
  <w:style w:type="paragraph" w:customStyle="1" w:styleId="PhDnormal">
    <w:name w:val="PhD normal"/>
    <w:basedOn w:val="Normale"/>
    <w:qFormat/>
    <w:rsid w:val="00303DFE"/>
    <w:pPr>
      <w:spacing w:line="480" w:lineRule="auto"/>
      <w:jc w:val="both"/>
    </w:pPr>
    <w:rPr>
      <w:rFonts w:ascii="Helvetica" w:eastAsiaTheme="minorEastAsia" w:hAnsi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9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hiodoni</dc:creator>
  <cp:keywords/>
  <dc:description/>
  <cp:lastModifiedBy>Chiodoni Claudia</cp:lastModifiedBy>
  <cp:revision>3</cp:revision>
  <cp:lastPrinted>2023-03-07T07:28:00Z</cp:lastPrinted>
  <dcterms:created xsi:type="dcterms:W3CDTF">2023-03-07T08:58:00Z</dcterms:created>
  <dcterms:modified xsi:type="dcterms:W3CDTF">2023-06-05T06:57:00Z</dcterms:modified>
</cp:coreProperties>
</file>